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40DFB7" w14:textId="77777777" w:rsidR="009F7B1D" w:rsidRPr="00C0676A" w:rsidRDefault="009F7B1D" w:rsidP="006D2786">
      <w:pPr>
        <w:rPr>
          <w:rFonts w:ascii="Palatino Linotype" w:hAnsi="Palatino Linotype"/>
          <w:b/>
          <w:sz w:val="20"/>
          <w:szCs w:val="20"/>
          <w:lang w:val="en-US" w:eastAsia="de-DE" w:bidi="en-US"/>
        </w:rPr>
      </w:pPr>
      <w:r w:rsidRPr="00C0676A">
        <w:rPr>
          <w:rFonts w:ascii="Palatino Linotype" w:hAnsi="Palatino Linotype"/>
          <w:b/>
          <w:sz w:val="20"/>
          <w:szCs w:val="20"/>
          <w:lang w:val="en-US" w:eastAsia="de-DE" w:bidi="en-US"/>
        </w:rPr>
        <w:t>Supplementary Materials</w:t>
      </w:r>
    </w:p>
    <w:p w14:paraId="50D328A6" w14:textId="7D7288A9" w:rsidR="009F7B1D" w:rsidRPr="00C0676A" w:rsidRDefault="00A67DB2" w:rsidP="006D2786">
      <w:pPr>
        <w:rPr>
          <w:rFonts w:ascii="Palatino Linotype" w:hAnsi="Palatino Linotype"/>
          <w:b/>
          <w:sz w:val="20"/>
          <w:szCs w:val="20"/>
          <w:lang w:val="en-US" w:eastAsia="de-DE" w:bidi="en-US"/>
        </w:rPr>
      </w:pPr>
      <w:r>
        <w:rPr>
          <w:rFonts w:ascii="Palatino Linotype" w:hAnsi="Palatino Linotype"/>
          <w:b/>
          <w:sz w:val="20"/>
          <w:szCs w:val="20"/>
          <w:lang w:val="en-US" w:eastAsia="de-DE" w:bidi="en-US"/>
        </w:rPr>
        <w:t>Additional file 1</w:t>
      </w:r>
      <w:bookmarkStart w:id="0" w:name="_GoBack"/>
      <w:bookmarkEnd w:id="0"/>
      <w:r w:rsidR="009F7B1D" w:rsidRPr="00C0676A">
        <w:rPr>
          <w:rFonts w:ascii="Palatino Linotype" w:hAnsi="Palatino Linotype"/>
          <w:b/>
          <w:sz w:val="20"/>
          <w:szCs w:val="20"/>
          <w:lang w:val="en-US" w:eastAsia="de-DE" w:bidi="en-US"/>
        </w:rPr>
        <w:t xml:space="preserve">. </w:t>
      </w:r>
      <w:r w:rsidR="00C0676A" w:rsidRPr="00C0676A">
        <w:rPr>
          <w:rFonts w:ascii="Palatino Linotype" w:hAnsi="Palatino Linotype"/>
          <w:b/>
          <w:sz w:val="20"/>
          <w:szCs w:val="20"/>
          <w:highlight w:val="yellow"/>
          <w:lang w:val="en-US" w:eastAsia="de-DE" w:bidi="en-US"/>
        </w:rPr>
        <w:t>Database search Strategy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9060"/>
      </w:tblGrid>
      <w:tr w:rsidR="009F7B1D" w:rsidRPr="00C0676A" w14:paraId="243321CC" w14:textId="77777777" w:rsidTr="00D35DA2">
        <w:tc>
          <w:tcPr>
            <w:tcW w:w="9060" w:type="dxa"/>
          </w:tcPr>
          <w:p w14:paraId="4FCB58D9" w14:textId="7B6F58BB" w:rsidR="009F7B1D" w:rsidRPr="00C0676A" w:rsidRDefault="009F7B1D" w:rsidP="006D2786">
            <w:pPr>
              <w:rPr>
                <w:rFonts w:ascii="Palatino Linotype" w:hAnsi="Palatino Linotype" w:cs="Calibri"/>
                <w:b/>
                <w:sz w:val="20"/>
                <w:szCs w:val="20"/>
                <w:lang w:val="en-US" w:eastAsia="de-DE"/>
              </w:rPr>
            </w:pPr>
            <w:r w:rsidRPr="00C0676A">
              <w:rPr>
                <w:rFonts w:ascii="Palatino Linotype" w:hAnsi="Palatino Linotype"/>
                <w:sz w:val="20"/>
                <w:szCs w:val="20"/>
                <w:lang w:val="en-US" w:eastAsia="de-DE"/>
              </w:rPr>
              <w:br w:type="page"/>
            </w:r>
            <w:r w:rsidRPr="00C0676A">
              <w:rPr>
                <w:rFonts w:ascii="Palatino Linotype" w:hAnsi="Palatino Linotype" w:cs="Calibri"/>
                <w:b/>
                <w:sz w:val="20"/>
                <w:szCs w:val="20"/>
                <w:lang w:val="en-US" w:eastAsia="de-DE"/>
              </w:rPr>
              <w:t xml:space="preserve">QUERY FOR </w:t>
            </w:r>
            <w:r w:rsidR="00DB68E3" w:rsidRPr="00C0676A">
              <w:rPr>
                <w:rFonts w:ascii="Palatino Linotype" w:hAnsi="Palatino Linotype" w:cs="Calibri"/>
                <w:b/>
                <w:sz w:val="20"/>
                <w:szCs w:val="20"/>
                <w:lang w:val="en-US" w:eastAsia="de-DE"/>
              </w:rPr>
              <w:t>PUBMED</w:t>
            </w:r>
          </w:p>
          <w:p w14:paraId="471C4FED" w14:textId="77777777" w:rsidR="009F7B1D" w:rsidRPr="00C0676A" w:rsidRDefault="009F7B1D" w:rsidP="006D2786">
            <w:pPr>
              <w:rPr>
                <w:rFonts w:ascii="Palatino Linotype" w:hAnsi="Palatino Linotype" w:cs="Calibri"/>
                <w:sz w:val="20"/>
                <w:szCs w:val="20"/>
                <w:lang w:val="en-US" w:eastAsia="de-DE"/>
              </w:rPr>
            </w:pPr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"running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"Track and Field"[Mesh] OR (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ability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runnable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abledbs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ables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agarden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an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anensis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ard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e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ebaum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eberg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ed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egar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runnel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eled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eling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elled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elling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ells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runnels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emede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runner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runner'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runner's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eri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ering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erless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erlike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runners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runners'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et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gin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ig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in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in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'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runniness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running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running'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running''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running's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ingback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ingbacks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ingbased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ingcoac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inghills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ingly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ingmap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ingmel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ings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ings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'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ingshoe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ingwave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ingwheel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inr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ners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ning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strom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strom's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ung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runny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runnymede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) OR (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jogg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jogged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jogged'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jogger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jogger's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joggers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joggers'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joggin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joggin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'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jogging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jogging'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joggins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joggitis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joggitis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'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joggle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joggling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) OR "Track and Field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) AND ("back pain"[All Fields] OR ("low back pain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("low"[All Fields] AND "back"[All Fields] AND "pain"[All Fields]) OR "low back pain"[All Fields]) OR "lumbar pain"[All Fields] OR "backache"[All Fields] OR "lumbago"[All Fields] OR ("low back pain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("low"[All Fields] AND "back"[All Fields] AND "pain"[All Fields]) OR "low back pain"[All Fields] OR ("lower"[All Fields] AND "back"[All Fields] AND "pain"[All Fields]) OR "lower back pain"[All Fields]) AND ") AND ("[All Fields] AND ("musculoskeletal pain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("musculoskeletal"[All Fields] AND "pain"[All Fields]) OR "musculoskeletal pain"[All Fields]) AND "[Mesh] OR "[All Fields] AND ("soft tissue injuries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("soft"[All Fields] AND "tissue"[All Fields] AND "injuries"[All Fields]) OR "soft tissue injuries"[All Fields]) AND "[Mesh] OR "[All Fields] AND ("sprains and strains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("sprains"[All Fields] AND "strains"[All Fields]) OR "sprains and strains"[All Fields]) AND (("running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"running"[All Fields]) AND ("injuries"[Subheading] OR "injuries"[All Fields] OR "wounds and injuries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("wounds"[All Fields] AND "injuries"[All Fields]) OR "wounds and injuries"[All Fields])) OR (related[All Fields] AND ("running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"running"[All Fields]) AND ("injuries"[Subheading] OR "injuries"[All Fields] OR "wounds and injuries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("wounds"[All Fields] AND "injuries"[All Fields]) OR "wounds and injuries"[All Fields])) AND ") AND ("[All Fields] AND ("risk factors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("risk"[All Fields] AND "factors"[All Fields]) OR "risk factors"[All Fields]) AND "[Mesh] OR "[All Fields] AND ("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etiology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"[Subheading] OR "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etiology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"[All Fields] OR "causality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"causality"[All Fields]) AND (Determinant[All Fields] AND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[All Fields] AND determinants[All Fields] AND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All Fields] AND ("risk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"risk"[All Fields]) AND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All Fields] AND ("risk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"risk"[All Fields] OR "risks"[All Fields]) AND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All Fields] AND ("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etiology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"[Subheading] OR "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etiology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"[All Fields] OR "causality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"causality"[All Fields]) AND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All Fields]) AND (("cohort studies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("cohort"[All Fields] AND "studies"[All Fields]) OR </w:t>
            </w:r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lastRenderedPageBreak/>
              <w:t>"cohort studies"[All Fields]) AND ("medical subject headings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("medical"[All Fields] AND "subject"[All Fields] AND "headings"[All Fields]) OR "medical subject headings"[All Fields] OR "mesh"[All Fields])) OR Cohort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cohorts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longitudinal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] OR follow-up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tiab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] OR 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followup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[All Fields] OR ("observational study"[Publication Type] OR "observational studies as topic"[</w:t>
            </w:r>
            <w:proofErr w:type="spellStart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>MeSH</w:t>
            </w:r>
            <w:proofErr w:type="spellEnd"/>
            <w:r w:rsidRPr="00C0676A">
              <w:rPr>
                <w:rFonts w:ascii="Palatino Linotype" w:hAnsi="Palatino Linotype"/>
                <w:sz w:val="20"/>
                <w:szCs w:val="20"/>
                <w:lang w:val="en-GB"/>
              </w:rPr>
              <w:t xml:space="preserve"> Terms] OR "observational study"[All Fields]))</w:t>
            </w:r>
          </w:p>
        </w:tc>
      </w:tr>
    </w:tbl>
    <w:p w14:paraId="58A45BC3" w14:textId="77777777" w:rsidR="00BF5960" w:rsidRPr="00C0676A" w:rsidRDefault="00BF5960" w:rsidP="006D2786">
      <w:pPr>
        <w:rPr>
          <w:rFonts w:ascii="Palatino Linotype" w:hAnsi="Palatino Linotype"/>
          <w:sz w:val="20"/>
          <w:szCs w:val="20"/>
        </w:rPr>
      </w:pPr>
    </w:p>
    <w:sectPr w:rsidR="00BF5960" w:rsidRPr="00C0676A" w:rsidSect="009246A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B1D"/>
    <w:rsid w:val="006D2786"/>
    <w:rsid w:val="009246A5"/>
    <w:rsid w:val="009F7B1D"/>
    <w:rsid w:val="00A67DB2"/>
    <w:rsid w:val="00BF5960"/>
    <w:rsid w:val="00C0676A"/>
    <w:rsid w:val="00DB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4A8DEA"/>
  <w14:defaultImageDpi w14:val="330"/>
  <w15:docId w15:val="{CCF76057-660D-42A3-B18D-C6DA53AED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7B1D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gliatabella1">
    <w:name w:val="Griglia tabella1"/>
    <w:basedOn w:val="TableNormal"/>
    <w:next w:val="TableGrid"/>
    <w:uiPriority w:val="59"/>
    <w:rsid w:val="009F7B1D"/>
    <w:rPr>
      <w:rFonts w:ascii="Calibri" w:eastAsia="Calibri" w:hAnsi="Calibri"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9F7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38</Words>
  <Characters>3642</Characters>
  <Application>Microsoft Office Word</Application>
  <DocSecurity>0</DocSecurity>
  <Lines>30</Lines>
  <Paragraphs>8</Paragraphs>
  <ScaleCrop>false</ScaleCrop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o Maselli</dc:creator>
  <cp:keywords/>
  <dc:description/>
  <cp:lastModifiedBy>GSABORDO</cp:lastModifiedBy>
  <cp:revision>6</cp:revision>
  <dcterms:created xsi:type="dcterms:W3CDTF">2019-12-19T11:51:00Z</dcterms:created>
  <dcterms:modified xsi:type="dcterms:W3CDTF">2020-05-21T17:48:00Z</dcterms:modified>
</cp:coreProperties>
</file>